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116"/>
        <w:tblW w:w="134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2786"/>
        <w:gridCol w:w="3402"/>
        <w:gridCol w:w="1559"/>
        <w:gridCol w:w="1559"/>
        <w:gridCol w:w="1560"/>
      </w:tblGrid>
      <w:tr w:rsidR="00913C78" w:rsidRPr="00087E2E" w14:paraId="18F49FD7" w14:textId="77777777" w:rsidTr="00A63114">
        <w:trPr>
          <w:trHeight w:val="280"/>
          <w:jc w:val="center"/>
        </w:trPr>
        <w:tc>
          <w:tcPr>
            <w:tcW w:w="5387" w:type="dxa"/>
            <w:gridSpan w:val="2"/>
            <w:tcBorders>
              <w:top w:val="nil"/>
              <w:bottom w:val="single" w:sz="4" w:space="0" w:color="auto"/>
            </w:tcBorders>
          </w:tcPr>
          <w:p w14:paraId="7E350AE6" w14:textId="77777777" w:rsidR="00913C78" w:rsidRPr="00913C78" w:rsidRDefault="00913C78" w:rsidP="00A63114">
            <w:pPr>
              <w:pStyle w:val="NormalWeb"/>
              <w:rPr>
                <w:sz w:val="18"/>
                <w:szCs w:val="18"/>
                <w:lang w:val="en-US"/>
              </w:rPr>
            </w:pPr>
            <w:r w:rsidRPr="00E76318">
              <w:rPr>
                <w:b/>
                <w:bCs/>
                <w:sz w:val="18"/>
                <w:szCs w:val="18"/>
                <w:lang w:val="en-US"/>
              </w:rPr>
              <w:t xml:space="preserve">Appendix 1. </w:t>
            </w:r>
            <w:r w:rsidRPr="00E76318">
              <w:rPr>
                <w:sz w:val="18"/>
                <w:szCs w:val="18"/>
                <w:lang w:val="en-US"/>
              </w:rPr>
              <w:t>Overview of the data collection at baseline and follow up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3F01B08" w14:textId="77777777" w:rsidR="00913C78" w:rsidRPr="00087E2E" w:rsidRDefault="00913C78" w:rsidP="00A63114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bottom w:val="single" w:sz="4" w:space="0" w:color="auto"/>
            </w:tcBorders>
          </w:tcPr>
          <w:p w14:paraId="3D49D6F3" w14:textId="77777777" w:rsidR="00913C78" w:rsidRPr="00087E2E" w:rsidRDefault="00913C78" w:rsidP="00A63114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4C80856" w14:textId="77777777" w:rsidR="00913C78" w:rsidRDefault="00913C78" w:rsidP="00A63114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</w:tr>
      <w:tr w:rsidR="00913C78" w:rsidRPr="00087E2E" w14:paraId="2BA76694" w14:textId="77777777" w:rsidTr="00A63114">
        <w:trPr>
          <w:trHeight w:val="280"/>
          <w:jc w:val="center"/>
        </w:trPr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14:paraId="7BA4B15A" w14:textId="77777777" w:rsidR="00913C78" w:rsidRPr="00087E2E" w:rsidRDefault="00913C78" w:rsidP="00A6311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bookmarkStart w:id="0" w:name="_Hlk189753620"/>
            <w:r>
              <w:rPr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</w:tcPr>
          <w:p w14:paraId="7834B703" w14:textId="77777777" w:rsidR="00913C78" w:rsidRPr="00087E2E" w:rsidRDefault="00913C78" w:rsidP="00A6311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87E2E">
              <w:rPr>
                <w:b/>
                <w:bCs/>
                <w:sz w:val="18"/>
                <w:szCs w:val="18"/>
              </w:rPr>
              <w:t>Participa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95DEEE5" w14:textId="77777777" w:rsidR="00913C78" w:rsidRPr="00087E2E" w:rsidRDefault="00913C78" w:rsidP="00A6311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87E2E">
              <w:rPr>
                <w:b/>
                <w:bCs/>
                <w:sz w:val="18"/>
                <w:szCs w:val="18"/>
              </w:rPr>
              <w:t xml:space="preserve">Data source 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A283F5" w14:textId="77777777" w:rsidR="00913C78" w:rsidRPr="00087E2E" w:rsidRDefault="00913C78" w:rsidP="00A6311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87E2E">
              <w:rPr>
                <w:b/>
                <w:bCs/>
                <w:sz w:val="18"/>
                <w:szCs w:val="18"/>
              </w:rPr>
              <w:t xml:space="preserve">Measurement timepoints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AD33C2" w14:textId="77777777" w:rsidR="00913C78" w:rsidRPr="00087E2E" w:rsidRDefault="00913C78" w:rsidP="00A6311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esearch question </w:t>
            </w:r>
          </w:p>
        </w:tc>
      </w:tr>
      <w:tr w:rsidR="00913C78" w:rsidRPr="00087E2E" w14:paraId="6459CD1F" w14:textId="77777777" w:rsidTr="00A63114">
        <w:trPr>
          <w:trHeight w:val="264"/>
          <w:jc w:val="center"/>
        </w:trPr>
        <w:tc>
          <w:tcPr>
            <w:tcW w:w="2601" w:type="dxa"/>
          </w:tcPr>
          <w:p w14:paraId="50171215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786" w:type="dxa"/>
          </w:tcPr>
          <w:p w14:paraId="201D9310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402" w:type="dxa"/>
          </w:tcPr>
          <w:p w14:paraId="299F81B7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7400618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</w:rPr>
            </w:pPr>
            <w:r w:rsidRPr="00087E2E">
              <w:rPr>
                <w:b/>
                <w:bCs/>
                <w:sz w:val="18"/>
                <w:szCs w:val="18"/>
              </w:rPr>
              <w:t>Baseline (T</w:t>
            </w:r>
            <w:r w:rsidRPr="008B1B48">
              <w:rPr>
                <w:b/>
                <w:bCs/>
                <w:sz w:val="18"/>
                <w:szCs w:val="18"/>
                <w:vertAlign w:val="subscript"/>
              </w:rPr>
              <w:t>0</w:t>
            </w:r>
            <w:r w:rsidRPr="00087E2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E36C4E6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</w:rPr>
            </w:pPr>
            <w:r w:rsidRPr="00087E2E">
              <w:rPr>
                <w:b/>
                <w:bCs/>
                <w:sz w:val="18"/>
                <w:szCs w:val="18"/>
              </w:rPr>
              <w:t>Follow-up (T</w:t>
            </w:r>
            <w:r w:rsidRPr="008B1B48">
              <w:rPr>
                <w:b/>
                <w:bCs/>
                <w:sz w:val="18"/>
                <w:szCs w:val="18"/>
                <w:vertAlign w:val="subscript"/>
              </w:rPr>
              <w:t>1</w:t>
            </w:r>
            <w:r w:rsidRPr="00087E2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362C80E6" w14:textId="77777777" w:rsidR="00913C78" w:rsidRPr="00087E2E" w:rsidRDefault="00913C78" w:rsidP="00A63114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</w:tr>
      <w:tr w:rsidR="00913C78" w:rsidRPr="00087E2E" w14:paraId="13CBFABB" w14:textId="77777777" w:rsidTr="00A63114">
        <w:trPr>
          <w:trHeight w:val="274"/>
          <w:jc w:val="center"/>
        </w:trPr>
        <w:tc>
          <w:tcPr>
            <w:tcW w:w="2601" w:type="dxa"/>
          </w:tcPr>
          <w:p w14:paraId="641F08BC" w14:textId="77777777" w:rsidR="00913C78" w:rsidRDefault="00913C78" w:rsidP="00A63114">
            <w:pPr>
              <w:spacing w:before="240" w:line="240" w:lineRule="auto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No. active school transport</w:t>
            </w:r>
          </w:p>
          <w:p w14:paraId="159EF269" w14:textId="77777777" w:rsidR="00913C78" w:rsidRDefault="00913C78" w:rsidP="00A63114">
            <w:pPr>
              <w:spacing w:line="240" w:lineRule="auto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Transportation mode</w:t>
            </w:r>
          </w:p>
          <w:p w14:paraId="0DC65F05" w14:textId="77777777" w:rsidR="00913C78" w:rsidRDefault="00913C78" w:rsidP="00A63114">
            <w:pPr>
              <w:spacing w:line="240" w:lineRule="auto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Transportation time</w:t>
            </w:r>
          </w:p>
          <w:p w14:paraId="0E37F120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ation d</w:t>
            </w:r>
            <w:r w:rsidRPr="00087E2E">
              <w:rPr>
                <w:sz w:val="18"/>
                <w:szCs w:val="18"/>
              </w:rPr>
              <w:t>istance</w:t>
            </w:r>
          </w:p>
        </w:tc>
        <w:tc>
          <w:tcPr>
            <w:tcW w:w="2786" w:type="dxa"/>
          </w:tcPr>
          <w:p w14:paraId="132A15D8" w14:textId="77777777" w:rsidR="00913C78" w:rsidRPr="00087E2E" w:rsidRDefault="00913C78" w:rsidP="00A63114">
            <w:pPr>
              <w:spacing w:before="2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ldren </w:t>
            </w:r>
          </w:p>
        </w:tc>
        <w:tc>
          <w:tcPr>
            <w:tcW w:w="3402" w:type="dxa"/>
          </w:tcPr>
          <w:p w14:paraId="5094C24E" w14:textId="1FD23722" w:rsidR="00913C78" w:rsidRPr="00087E2E" w:rsidRDefault="00A63114" w:rsidP="00A63114">
            <w:pPr>
              <w:spacing w:before="2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b-form: </w:t>
            </w:r>
            <w:r w:rsidR="00913C78" w:rsidRPr="00087E2E">
              <w:rPr>
                <w:sz w:val="18"/>
                <w:szCs w:val="18"/>
              </w:rPr>
              <w:t>wASTapp</w:t>
            </w:r>
          </w:p>
        </w:tc>
        <w:tc>
          <w:tcPr>
            <w:tcW w:w="1559" w:type="dxa"/>
          </w:tcPr>
          <w:p w14:paraId="75EF0512" w14:textId="77777777" w:rsidR="00913C78" w:rsidRPr="00087E2E" w:rsidRDefault="00913C78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59" w:type="dxa"/>
          </w:tcPr>
          <w:p w14:paraId="6DA28277" w14:textId="77777777" w:rsidR="00913C78" w:rsidRPr="00087E2E" w:rsidRDefault="00913C78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60" w:type="dxa"/>
          </w:tcPr>
          <w:p w14:paraId="0E74040C" w14:textId="77777777" w:rsidR="00913C78" w:rsidRPr="00087E2E" w:rsidRDefault="00913C78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13C78" w:rsidRPr="00087E2E" w14:paraId="148C5CE4" w14:textId="77777777" w:rsidTr="00323E1E">
        <w:trPr>
          <w:trHeight w:val="263"/>
          <w:jc w:val="center"/>
        </w:trPr>
        <w:tc>
          <w:tcPr>
            <w:tcW w:w="2601" w:type="dxa"/>
            <w:tcBorders>
              <w:bottom w:val="nil"/>
            </w:tcBorders>
          </w:tcPr>
          <w:p w14:paraId="135E9E85" w14:textId="77777777" w:rsidR="00913C78" w:rsidRPr="00087E2E" w:rsidRDefault="00913C78" w:rsidP="00A63114">
            <w:pPr>
              <w:spacing w:before="240" w:line="240" w:lineRule="auto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Child Independent Mobility</w:t>
            </w:r>
          </w:p>
        </w:tc>
        <w:tc>
          <w:tcPr>
            <w:tcW w:w="2786" w:type="dxa"/>
            <w:tcBorders>
              <w:bottom w:val="nil"/>
            </w:tcBorders>
          </w:tcPr>
          <w:p w14:paraId="2FF40BD7" w14:textId="77777777" w:rsidR="00913C78" w:rsidRPr="00087E2E" w:rsidRDefault="00913C78" w:rsidP="00A63114">
            <w:pPr>
              <w:spacing w:before="2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3402" w:type="dxa"/>
            <w:tcBorders>
              <w:bottom w:val="nil"/>
            </w:tcBorders>
          </w:tcPr>
          <w:p w14:paraId="4077016F" w14:textId="32CCBA34" w:rsidR="00913C78" w:rsidRPr="00087E2E" w:rsidRDefault="00913C78" w:rsidP="00A63114">
            <w:pPr>
              <w:spacing w:before="240" w:line="240" w:lineRule="auto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Questionnaire: C</w:t>
            </w:r>
            <w:r w:rsidR="0084567E">
              <w:rPr>
                <w:sz w:val="18"/>
                <w:szCs w:val="18"/>
              </w:rPr>
              <w:t>IM</w:t>
            </w:r>
            <w:r w:rsidRPr="00087E2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icense</w:t>
            </w:r>
          </w:p>
        </w:tc>
        <w:tc>
          <w:tcPr>
            <w:tcW w:w="1559" w:type="dxa"/>
            <w:tcBorders>
              <w:bottom w:val="nil"/>
            </w:tcBorders>
          </w:tcPr>
          <w:p w14:paraId="307EE05C" w14:textId="77777777" w:rsidR="00913C78" w:rsidRPr="00087E2E" w:rsidRDefault="00913C78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59" w:type="dxa"/>
            <w:tcBorders>
              <w:bottom w:val="nil"/>
            </w:tcBorders>
          </w:tcPr>
          <w:p w14:paraId="0E71E585" w14:textId="77777777" w:rsidR="00913C78" w:rsidRPr="00087E2E" w:rsidRDefault="00913C78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60" w:type="dxa"/>
            <w:tcBorders>
              <w:bottom w:val="nil"/>
            </w:tcBorders>
          </w:tcPr>
          <w:p w14:paraId="427EC65B" w14:textId="77777777" w:rsidR="00913C78" w:rsidRPr="00087E2E" w:rsidRDefault="00913C78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F77E4A" w:rsidRPr="00087E2E" w14:paraId="6F7ED811" w14:textId="77777777" w:rsidTr="00323E1E">
        <w:trPr>
          <w:trHeight w:val="1039"/>
          <w:jc w:val="center"/>
        </w:trPr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67D44369" w14:textId="77777777" w:rsidR="00913C78" w:rsidRPr="00087E2E" w:rsidRDefault="00913C78" w:rsidP="00A63114">
            <w:pPr>
              <w:spacing w:before="240" w:line="240" w:lineRule="auto"/>
              <w:rPr>
                <w:sz w:val="18"/>
                <w:szCs w:val="18"/>
                <w:lang w:val="en-GB"/>
              </w:rPr>
            </w:pPr>
            <w:r w:rsidRPr="00087E2E">
              <w:rPr>
                <w:sz w:val="18"/>
                <w:szCs w:val="18"/>
                <w:lang w:val="en-GB"/>
              </w:rPr>
              <w:t>Intrinsic motivation</w:t>
            </w:r>
          </w:p>
          <w:p w14:paraId="552AEFE8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087E2E">
              <w:rPr>
                <w:sz w:val="18"/>
                <w:szCs w:val="18"/>
                <w:lang w:val="en-GB"/>
              </w:rPr>
              <w:t>Integrated regulation</w:t>
            </w:r>
          </w:p>
          <w:p w14:paraId="6B426C2C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087E2E">
              <w:rPr>
                <w:sz w:val="18"/>
                <w:szCs w:val="18"/>
                <w:lang w:val="en-GB"/>
              </w:rPr>
              <w:t>Identified regulation</w:t>
            </w:r>
          </w:p>
          <w:p w14:paraId="6E3CCC77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087E2E">
              <w:rPr>
                <w:sz w:val="18"/>
                <w:szCs w:val="18"/>
                <w:lang w:val="en-GB"/>
              </w:rPr>
              <w:t xml:space="preserve">Introjected regulation </w:t>
            </w:r>
          </w:p>
          <w:p w14:paraId="2D7CF46E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087E2E">
              <w:rPr>
                <w:sz w:val="18"/>
                <w:szCs w:val="18"/>
                <w:lang w:val="en-GB"/>
              </w:rPr>
              <w:t>External regulation</w:t>
            </w:r>
          </w:p>
          <w:p w14:paraId="2DB9FBE6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  <w:lang w:val="en-GB"/>
              </w:rPr>
              <w:t xml:space="preserve">Amotivation 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53017B86" w14:textId="77777777" w:rsidR="00913C78" w:rsidRPr="00087E2E" w:rsidRDefault="00913C78" w:rsidP="00A63114">
            <w:pPr>
              <w:spacing w:before="2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AEC9CC4" w14:textId="16680D6E" w:rsidR="00913C78" w:rsidRPr="00087E2E" w:rsidRDefault="00913C78" w:rsidP="00A63114">
            <w:pPr>
              <w:spacing w:before="240" w:line="240" w:lineRule="auto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 xml:space="preserve">Questionnaire: BRACS-SWE </w:t>
            </w:r>
          </w:p>
          <w:p w14:paraId="62470A48" w14:textId="77777777" w:rsidR="00913C78" w:rsidRPr="00087E2E" w:rsidRDefault="00913C78" w:rsidP="00A6311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624864" w14:textId="77777777" w:rsidR="00913C78" w:rsidRPr="00087E2E" w:rsidRDefault="00913C78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80152D" w14:textId="77777777" w:rsidR="00913C78" w:rsidRPr="00087E2E" w:rsidRDefault="00913C78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B90197" w14:textId="77777777" w:rsidR="00913C78" w:rsidRPr="00087E2E" w:rsidRDefault="00913C78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4F3D49" w:rsidRPr="00087E2E" w14:paraId="376C4B40" w14:textId="77777777" w:rsidTr="00323E1E">
        <w:trPr>
          <w:trHeight w:val="1039"/>
          <w:jc w:val="center"/>
        </w:trPr>
        <w:tc>
          <w:tcPr>
            <w:tcW w:w="2601" w:type="dxa"/>
            <w:tcBorders>
              <w:top w:val="nil"/>
              <w:bottom w:val="nil"/>
            </w:tcBorders>
          </w:tcPr>
          <w:p w14:paraId="677EA144" w14:textId="32CD8A89" w:rsidR="00965B36" w:rsidRDefault="00965B36" w:rsidP="00A63114">
            <w:pPr>
              <w:spacing w:before="24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ntion</w:t>
            </w:r>
          </w:p>
          <w:p w14:paraId="44CA7B76" w14:textId="4B3C686B" w:rsidR="004F3D49" w:rsidRDefault="004F3D49" w:rsidP="00A63114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titudes</w:t>
            </w:r>
          </w:p>
          <w:p w14:paraId="26EF2460" w14:textId="77777777" w:rsidR="004F3D49" w:rsidRDefault="004F3D49" w:rsidP="00A63114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cial norm</w:t>
            </w:r>
          </w:p>
          <w:p w14:paraId="1BDB6A98" w14:textId="3F534DCB" w:rsidR="004F3D49" w:rsidRPr="00087E2E" w:rsidRDefault="004F3D49" w:rsidP="00A63114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erceived </w:t>
            </w:r>
            <w:r w:rsidRPr="00E76318">
              <w:rPr>
                <w:sz w:val="18"/>
                <w:szCs w:val="18"/>
              </w:rPr>
              <w:t>behavioral</w:t>
            </w:r>
            <w:r>
              <w:rPr>
                <w:sz w:val="18"/>
                <w:szCs w:val="18"/>
                <w:lang w:val="en-GB"/>
              </w:rPr>
              <w:t xml:space="preserve"> control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4B951B91" w14:textId="160CF494" w:rsidR="004F3D49" w:rsidRDefault="004F3D49" w:rsidP="00A63114">
            <w:pPr>
              <w:spacing w:before="2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24F550E" w14:textId="54D01000" w:rsidR="004F3D49" w:rsidRPr="00087E2E" w:rsidRDefault="004F3D49" w:rsidP="00A63114">
            <w:pPr>
              <w:spacing w:before="2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: PILCA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7EC996" w14:textId="6EF23BCA" w:rsidR="004F3D49" w:rsidRPr="00087E2E" w:rsidRDefault="004F3D49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084E9E" w14:textId="5DEC99FC" w:rsidR="004F3D49" w:rsidRPr="00087E2E" w:rsidRDefault="004F3D49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BCD60C" w14:textId="7EBA46D5" w:rsidR="004F3D49" w:rsidRDefault="00965B36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63114" w:rsidRPr="00087E2E" w14:paraId="14B7A1EB" w14:textId="77777777" w:rsidTr="00323E1E">
        <w:trPr>
          <w:trHeight w:val="373"/>
          <w:jc w:val="center"/>
        </w:trPr>
        <w:tc>
          <w:tcPr>
            <w:tcW w:w="2601" w:type="dxa"/>
            <w:vMerge w:val="restart"/>
            <w:tcBorders>
              <w:top w:val="nil"/>
              <w:bottom w:val="single" w:sz="4" w:space="0" w:color="auto"/>
            </w:tcBorders>
          </w:tcPr>
          <w:p w14:paraId="7033F8B0" w14:textId="77777777" w:rsidR="004F3D49" w:rsidRPr="00087E2E" w:rsidRDefault="004F3D49" w:rsidP="00A63114">
            <w:pPr>
              <w:spacing w:before="240" w:line="240" w:lineRule="auto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Sustainability impact</w:t>
            </w:r>
            <w:r>
              <w:rPr>
                <w:sz w:val="18"/>
                <w:szCs w:val="18"/>
              </w:rPr>
              <w:t xml:space="preserve"> including feasibility evaluation (environmental-, social-, financial impact)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14D8632A" w14:textId="77777777" w:rsidR="004F3D49" w:rsidRDefault="004F3D49" w:rsidP="00A63114">
            <w:pPr>
              <w:spacing w:before="2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C60F309" w14:textId="0375B247" w:rsidR="004F3D49" w:rsidRDefault="00A63114" w:rsidP="00A63114">
            <w:pPr>
              <w:spacing w:before="2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-form</w:t>
            </w:r>
            <w:r w:rsidR="004F3D49">
              <w:rPr>
                <w:sz w:val="18"/>
                <w:szCs w:val="18"/>
              </w:rPr>
              <w:t>: wASTapp</w:t>
            </w:r>
          </w:p>
          <w:p w14:paraId="3E5883A0" w14:textId="77777777" w:rsidR="004F3D49" w:rsidRPr="008B1B7A" w:rsidRDefault="004F3D49" w:rsidP="00A63114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8B1B7A">
              <w:rPr>
                <w:sz w:val="18"/>
                <w:szCs w:val="18"/>
                <w:lang w:val="fr-FR"/>
              </w:rPr>
              <w:t>Questionnaire : BRACS-SWE</w:t>
            </w:r>
          </w:p>
          <w:p w14:paraId="64BE656B" w14:textId="77777777" w:rsidR="004F3D49" w:rsidRPr="008B1504" w:rsidRDefault="004F3D49" w:rsidP="00A63114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8B1B7A">
              <w:rPr>
                <w:sz w:val="18"/>
                <w:szCs w:val="18"/>
                <w:lang w:val="fr-FR"/>
              </w:rPr>
              <w:t xml:space="preserve">Questionnaire : CIM-Licens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45A0F8" w14:textId="77777777" w:rsidR="004F3D49" w:rsidRPr="00087E2E" w:rsidRDefault="004F3D49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3D47E6" w14:textId="77777777" w:rsidR="004F3D49" w:rsidRPr="00087E2E" w:rsidRDefault="004F3D49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 w:rsidRPr="00087E2E">
              <w:rPr>
                <w:sz w:val="18"/>
                <w:szCs w:val="18"/>
              </w:rPr>
              <w:t>X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</w:tcPr>
          <w:p w14:paraId="5AFC1B7E" w14:textId="77777777" w:rsidR="004F3D49" w:rsidRPr="00087E2E" w:rsidRDefault="004F3D49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63114" w:rsidRPr="00087E2E" w14:paraId="1EDD945D" w14:textId="77777777" w:rsidTr="00A63114">
        <w:trPr>
          <w:trHeight w:val="372"/>
          <w:jc w:val="center"/>
        </w:trPr>
        <w:tc>
          <w:tcPr>
            <w:tcW w:w="2601" w:type="dxa"/>
            <w:vMerge/>
            <w:tcBorders>
              <w:top w:val="nil"/>
              <w:bottom w:val="single" w:sz="4" w:space="0" w:color="auto"/>
            </w:tcBorders>
          </w:tcPr>
          <w:p w14:paraId="63CB727C" w14:textId="77777777" w:rsidR="004F3D49" w:rsidRPr="00087E2E" w:rsidRDefault="004F3D49" w:rsidP="00A6311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786" w:type="dxa"/>
            <w:tcBorders>
              <w:top w:val="nil"/>
            </w:tcBorders>
          </w:tcPr>
          <w:p w14:paraId="0EF3EF25" w14:textId="77777777" w:rsidR="004F3D49" w:rsidRPr="00087E2E" w:rsidRDefault="004F3D49" w:rsidP="00A63114">
            <w:pPr>
              <w:spacing w:before="24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3402" w:type="dxa"/>
            <w:tcBorders>
              <w:top w:val="nil"/>
            </w:tcBorders>
          </w:tcPr>
          <w:p w14:paraId="3F2A07BA" w14:textId="77777777" w:rsidR="004F3D49" w:rsidRDefault="004F3D49" w:rsidP="00A63114">
            <w:pPr>
              <w:spacing w:before="240" w:line="240" w:lineRule="auto"/>
              <w:rPr>
                <w:sz w:val="18"/>
                <w:szCs w:val="18"/>
                <w:lang w:val="en-GB"/>
              </w:rPr>
            </w:pPr>
            <w:r w:rsidRPr="00087E2E">
              <w:rPr>
                <w:sz w:val="18"/>
                <w:szCs w:val="18"/>
                <w:lang w:val="en-GB"/>
              </w:rPr>
              <w:t>Questionnaire: PILCAST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 w14:paraId="4A7747A2" w14:textId="77777777" w:rsidR="004F3D49" w:rsidRPr="008B1504" w:rsidRDefault="004F3D49" w:rsidP="00A63114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D03DC41" w14:textId="77777777" w:rsidR="004F3D49" w:rsidRPr="00087E2E" w:rsidRDefault="004F3D49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559" w:type="dxa"/>
            <w:tcBorders>
              <w:top w:val="nil"/>
            </w:tcBorders>
          </w:tcPr>
          <w:p w14:paraId="7825919C" w14:textId="77777777" w:rsidR="004F3D49" w:rsidRPr="00087E2E" w:rsidRDefault="004F3D49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5450125E" w14:textId="77777777" w:rsidR="004F3D49" w:rsidRDefault="004F3D49" w:rsidP="00A6311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4F3D49" w:rsidRPr="00087E2E" w14:paraId="73CE1E18" w14:textId="77777777" w:rsidTr="00323E1E">
        <w:trPr>
          <w:trHeight w:val="372"/>
          <w:jc w:val="center"/>
        </w:trPr>
        <w:tc>
          <w:tcPr>
            <w:tcW w:w="2601" w:type="dxa"/>
            <w:vMerge/>
            <w:tcBorders>
              <w:top w:val="nil"/>
              <w:bottom w:val="single" w:sz="4" w:space="0" w:color="auto"/>
            </w:tcBorders>
          </w:tcPr>
          <w:p w14:paraId="3591830F" w14:textId="77777777" w:rsidR="004F3D49" w:rsidRPr="00087E2E" w:rsidRDefault="004F3D49" w:rsidP="00A6311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2A5DB709" w14:textId="77777777" w:rsidR="004F3D49" w:rsidRPr="006F5DCD" w:rsidRDefault="004F3D49" w:rsidP="00A63114">
            <w:pPr>
              <w:spacing w:before="24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acher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8438CEA" w14:textId="00CE81CA" w:rsidR="004F3D49" w:rsidRDefault="004F3D49" w:rsidP="00A63114">
            <w:pPr>
              <w:spacing w:before="240" w:line="240" w:lineRule="auto"/>
              <w:rPr>
                <w:sz w:val="18"/>
                <w:szCs w:val="18"/>
              </w:rPr>
            </w:pPr>
            <w:r w:rsidRPr="006F5DCD">
              <w:rPr>
                <w:sz w:val="18"/>
                <w:szCs w:val="18"/>
                <w:lang w:val="en-GB"/>
              </w:rPr>
              <w:t>Questionnaire</w:t>
            </w:r>
            <w:r>
              <w:rPr>
                <w:sz w:val="18"/>
                <w:szCs w:val="18"/>
                <w:lang w:val="en-GB"/>
              </w:rPr>
              <w:t>:</w:t>
            </w:r>
            <w:r w:rsidRPr="006F5DCD">
              <w:rPr>
                <w:sz w:val="18"/>
                <w:szCs w:val="18"/>
                <w:lang w:val="en-GB"/>
              </w:rPr>
              <w:t xml:space="preserve"> </w:t>
            </w:r>
            <w:r w:rsidR="00965B36">
              <w:rPr>
                <w:sz w:val="18"/>
                <w:szCs w:val="18"/>
                <w:lang w:val="en-GB"/>
              </w:rPr>
              <w:t>F</w:t>
            </w:r>
            <w:r w:rsidRPr="006F5DCD">
              <w:rPr>
                <w:sz w:val="18"/>
                <w:szCs w:val="18"/>
                <w:lang w:val="en-GB"/>
              </w:rPr>
              <w:t>easibility (demand, acceptability, implementation, practicality, limited ef</w:t>
            </w:r>
            <w:r>
              <w:rPr>
                <w:sz w:val="18"/>
                <w:szCs w:val="18"/>
                <w:lang w:val="en-GB"/>
              </w:rPr>
              <w:t>ficacy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81D324" w14:textId="77777777" w:rsidR="004F3D49" w:rsidRPr="00087E2E" w:rsidRDefault="004F3D49" w:rsidP="00A6311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8DAF4B" w14:textId="77777777" w:rsidR="004F3D49" w:rsidRPr="00087E2E" w:rsidRDefault="004F3D49" w:rsidP="00A63114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5B8AB853" w14:textId="77777777" w:rsidR="004F3D49" w:rsidRDefault="004F3D49" w:rsidP="00A6311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F863E9" w:rsidRPr="00087E2E" w14:paraId="013E1019" w14:textId="77777777" w:rsidTr="00323E1E">
        <w:trPr>
          <w:trHeight w:val="372"/>
          <w:jc w:val="center"/>
        </w:trPr>
        <w:tc>
          <w:tcPr>
            <w:tcW w:w="13467" w:type="dxa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0DC6086E" w14:textId="66E2CC19" w:rsidR="00F863E9" w:rsidRDefault="00F863E9" w:rsidP="00A6311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: wASTapp</w:t>
            </w:r>
            <w:r w:rsidR="0084567E">
              <w:rPr>
                <w:sz w:val="18"/>
                <w:szCs w:val="18"/>
              </w:rPr>
              <w:t xml:space="preserve"> =</w:t>
            </w:r>
            <w:r>
              <w:t xml:space="preserve"> </w:t>
            </w:r>
            <w:r w:rsidRPr="00F863E9">
              <w:rPr>
                <w:sz w:val="18"/>
                <w:szCs w:val="18"/>
              </w:rPr>
              <w:t xml:space="preserve">Web-form to assess daily </w:t>
            </w:r>
            <w:r w:rsidR="0084567E">
              <w:rPr>
                <w:sz w:val="18"/>
                <w:szCs w:val="18"/>
              </w:rPr>
              <w:t xml:space="preserve">active school transportation, CIM License = Children’s Independent Mobility License, </w:t>
            </w:r>
            <w:r w:rsidR="0084567E" w:rsidRPr="00087E2E">
              <w:rPr>
                <w:sz w:val="18"/>
                <w:szCs w:val="18"/>
              </w:rPr>
              <w:t xml:space="preserve"> B</w:t>
            </w:r>
            <w:r w:rsidR="0084567E">
              <w:rPr>
                <w:sz w:val="18"/>
                <w:szCs w:val="18"/>
              </w:rPr>
              <w:t xml:space="preserve">RACS-SWE = </w:t>
            </w:r>
            <w:r w:rsidR="0084567E" w:rsidRPr="00087E2E">
              <w:rPr>
                <w:sz w:val="18"/>
                <w:szCs w:val="18"/>
              </w:rPr>
              <w:t>Behavioral regulation in active commuting to and from school questionnaire in Sweden</w:t>
            </w:r>
            <w:r w:rsidR="0084567E">
              <w:rPr>
                <w:sz w:val="18"/>
                <w:szCs w:val="18"/>
              </w:rPr>
              <w:t>, PILCAST= Parents intention to let their child use active school transportation</w:t>
            </w:r>
          </w:p>
        </w:tc>
      </w:tr>
      <w:bookmarkEnd w:id="0"/>
    </w:tbl>
    <w:p w14:paraId="4A8F20CE" w14:textId="77777777" w:rsidR="00BB1F32" w:rsidRDefault="00BB1F32" w:rsidP="00913C78">
      <w:pPr>
        <w:spacing w:line="240" w:lineRule="auto"/>
      </w:pPr>
    </w:p>
    <w:sectPr w:rsidR="00BB1F32" w:rsidSect="00913C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78"/>
    <w:rsid w:val="00071F17"/>
    <w:rsid w:val="002C02D4"/>
    <w:rsid w:val="00323E1E"/>
    <w:rsid w:val="00457030"/>
    <w:rsid w:val="00477FE3"/>
    <w:rsid w:val="00491E9D"/>
    <w:rsid w:val="004F3D49"/>
    <w:rsid w:val="0084567E"/>
    <w:rsid w:val="00913C78"/>
    <w:rsid w:val="00965B36"/>
    <w:rsid w:val="00A63114"/>
    <w:rsid w:val="00A8216D"/>
    <w:rsid w:val="00BB1F32"/>
    <w:rsid w:val="00DE2AD4"/>
    <w:rsid w:val="00E410F0"/>
    <w:rsid w:val="00F77E4A"/>
    <w:rsid w:val="00F8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C56A5"/>
  <w15:chartTrackingRefBased/>
  <w15:docId w15:val="{A81E998D-E5A9-412A-A6B6-5A4847974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C78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C7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C7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C7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C7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C7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C7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C7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C7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C7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C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C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C7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C7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C7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C7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C7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C7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C7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1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3C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C7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3C7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13C7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3C7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13C7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C7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1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913C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3C78"/>
    <w:pPr>
      <w:spacing w:before="100" w:beforeAutospacing="1" w:after="100" w:afterAutospacing="1" w:line="240" w:lineRule="auto"/>
    </w:pPr>
    <w:rPr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Forsberg</dc:creator>
  <cp:keywords/>
  <dc:description/>
  <cp:lastModifiedBy>Hanna Forsberg</cp:lastModifiedBy>
  <cp:revision>2</cp:revision>
  <dcterms:created xsi:type="dcterms:W3CDTF">2026-01-30T10:41:00Z</dcterms:created>
  <dcterms:modified xsi:type="dcterms:W3CDTF">2026-01-30T10:41:00Z</dcterms:modified>
</cp:coreProperties>
</file>